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40"/>
        <w:gridCol w:w="140"/>
        <w:gridCol w:w="80"/>
        <w:gridCol w:w="380"/>
        <w:gridCol w:w="120"/>
        <w:gridCol w:w="80"/>
        <w:gridCol w:w="11540"/>
        <w:gridCol w:w="120"/>
        <w:gridCol w:w="10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ITLE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it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dentify the report as a systematic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BSTRACT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bstract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e the PRISMA 2020 for Abstracts checklis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, 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INTRODUC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ationa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ationale for the review in the context of existing knowledg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3-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bjective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,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METHODS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ligibility criteri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, 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forma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all databases, registers, websites, organisations, reference lists and other sources searched or consulted to identify studies. Specify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ource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e when each source was last searched or consult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arch strategy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lection proces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s 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nd each report retrieved,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collec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-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item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-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were sought (e.g. for all measures, time points, analyses), and if not, the methods used to decide which results to collec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-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umptions made about any missing or unclear information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risk of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and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ffect measure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ethod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aring against the planned groups for each synthesis (item #5)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nversion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tabulate or visually display results of individual studies and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l(s), method(s) to identify the presence and extent of statistical heterogeneity, and software package(s)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f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4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-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</w:tbl>
    <w:p>
      <w:pPr>
        <w:sectPr>
          <w:type w:val="nextPage"/>
          <w:pgSz w:orient="landscape" w:w="15840" w:h="12240"/>
          <w:pgMar w:left="320" w:right="300" w:gutter="0" w:header="0" w:top="612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1" w:name="page2"/>
      <w:bookmarkEnd w:id="1"/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40"/>
        <w:gridCol w:w="120"/>
        <w:gridCol w:w="100"/>
        <w:gridCol w:w="380"/>
        <w:gridCol w:w="120"/>
        <w:gridCol w:w="80"/>
        <w:gridCol w:w="11540"/>
        <w:gridCol w:w="50"/>
        <w:gridCol w:w="17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7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5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7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ESULT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select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he review, ideally using a flow diagram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ite each included study and present its characteristic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haracteristic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isk of bias in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8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risk of bias for each included study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</w:rPr>
              <w:t>Page 2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9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ividual 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(e.g. confidence/credible interval), ideally using structured tables or plot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For each synthesis, briefly summarise the characteristics and risk of bias among contributing studie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59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Cs w:val="32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3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9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es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2-2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12-24 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videnc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ISCUSSION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a general interpretation of the results in the context of other evidence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5-29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any limitations of the evidence included in the review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9-3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any limitations of the review processes used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9-3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implications of the results for practice, policy, and future research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9-3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1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160" w:type="dxa"/>
            <w:gridSpan w:val="5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OTHER INFORMA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gistration and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a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43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tocol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59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Cs w:val="32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3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9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upport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3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eting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6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clare any competing interests of review authors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3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terest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9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vailability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32-3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, code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9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ies; data used for all analyses; analytic code; any other materials used in the review.</w:t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ther material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-1369695</wp:posOffset>
                </wp:positionV>
                <wp:extent cx="12065" cy="127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35pt;margin-top:-107.85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5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660" w:leader="none"/>
        </w:tabs>
        <w:spacing w:lineRule="atLeast" w:line="0"/>
        <w:ind w:left="120" w:hanging="0"/>
        <w:rPr/>
      </w:pPr>
      <w:r>
        <w:rPr>
          <w:rFonts w:eastAsia="Arial" w:cs="Arial" w:ascii="Arial" w:hAnsi="Arial"/>
          <w:i/>
          <w:sz w:val="16"/>
        </w:rPr>
        <w:t>From: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Page MJ, McKenzie JE, Bossuyt PM, Boutron I, Hoffmann TC, Mulrow CD, et al. The PRISMA 2020 statement: an updated guideline for reporting systematic reviews. BMJ 2021;372:n71. doi: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10.1136/bmj.n71</w:t>
      </w:r>
    </w:p>
    <w:p>
      <w:pPr>
        <w:pStyle w:val="Normal"/>
        <w:spacing w:lineRule="atLeast" w:line="0"/>
        <w:ind w:right="20" w:hanging="0"/>
        <w:jc w:val="center"/>
        <w:rPr/>
      </w:pPr>
      <w:r>
        <w:rPr>
          <w:rFonts w:eastAsia="Arial" w:cs="Arial" w:ascii="Arial" w:hAnsi="Arial"/>
          <w:color w:val="333399"/>
          <w:sz w:val="18"/>
        </w:rPr>
        <w:t>For more information, visit:</w:t>
      </w:r>
      <w:r>
        <w:rPr>
          <w:rFonts w:eastAsia="Arial" w:cs="Arial" w:ascii="Arial" w:hAnsi="Arial"/>
          <w:color w:val="0563C1"/>
          <w:sz w:val="18"/>
        </w:rPr>
        <w:t xml:space="preserve"> </w:t>
      </w:r>
      <w:hyperlink r:id="rId4">
        <w:r>
          <w:rPr>
            <w:rStyle w:val="InternetLink"/>
            <w:rFonts w:eastAsia="Arial" w:cs="Arial" w:ascii="Arial" w:hAnsi="Arial"/>
            <w:color w:val="0563C1"/>
            <w:sz w:val="18"/>
            <w:u w:val="single"/>
          </w:rPr>
          <w:t>http://www.prisma-statement.org/</w:t>
        </w:r>
      </w:hyperlink>
    </w:p>
    <w:sectPr>
      <w:type w:val="nextPage"/>
      <w:pgSz w:orient="landscape" w:w="15840" w:h="12240"/>
      <w:pgMar w:left="320" w:right="300" w:gutter="0" w:header="0" w:top="61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yperlink" Target="http://www.prisma-statement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9:16:00Z</dcterms:created>
  <dc:creator>microsoft</dc:creator>
  <dc:description/>
  <cp:keywords/>
  <dc:language>en-US</dc:language>
  <cp:lastModifiedBy>microsoft</cp:lastModifiedBy>
  <cp:lastPrinted>2023-01-01T20:16:00Z</cp:lastPrinted>
  <dcterms:modified xsi:type="dcterms:W3CDTF">2024-11-20T09:13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